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D00BA" w14:textId="77777777" w:rsidR="002F6D65" w:rsidRPr="002039DF" w:rsidRDefault="002F6D65" w:rsidP="002F6D65">
      <w:pPr>
        <w:rPr>
          <w:rFonts w:cstheme="minorHAnsi"/>
          <w:sz w:val="40"/>
          <w:szCs w:val="40"/>
        </w:rPr>
      </w:pPr>
      <w:r>
        <w:rPr>
          <w:rFonts w:cstheme="minorHAnsi"/>
          <w:sz w:val="40"/>
          <w:szCs w:val="40"/>
        </w:rPr>
        <w:t>A</w:t>
      </w:r>
      <w:r w:rsidRPr="002039DF">
        <w:rPr>
          <w:rFonts w:cstheme="minorHAnsi"/>
          <w:sz w:val="40"/>
          <w:szCs w:val="40"/>
        </w:rPr>
        <w:t xml:space="preserve"> </w:t>
      </w:r>
      <w:r>
        <w:rPr>
          <w:rFonts w:cstheme="minorHAnsi"/>
          <w:sz w:val="40"/>
          <w:szCs w:val="40"/>
        </w:rPr>
        <w:t>novel</w:t>
      </w:r>
      <w:r w:rsidRPr="002039DF">
        <w:rPr>
          <w:rFonts w:cstheme="minorHAnsi"/>
          <w:sz w:val="40"/>
          <w:szCs w:val="40"/>
        </w:rPr>
        <w:t xml:space="preserve"> </w:t>
      </w:r>
      <w:r>
        <w:rPr>
          <w:rFonts w:cstheme="minorHAnsi"/>
          <w:sz w:val="40"/>
          <w:szCs w:val="40"/>
        </w:rPr>
        <w:t xml:space="preserve">degenerate </w:t>
      </w:r>
      <w:r w:rsidRPr="002039DF">
        <w:rPr>
          <w:rFonts w:cstheme="minorHAnsi"/>
          <w:sz w:val="40"/>
          <w:szCs w:val="40"/>
        </w:rPr>
        <w:t>primer</w:t>
      </w:r>
      <w:r>
        <w:rPr>
          <w:rFonts w:cstheme="minorHAnsi"/>
          <w:sz w:val="40"/>
          <w:szCs w:val="40"/>
        </w:rPr>
        <w:t xml:space="preserve"> </w:t>
      </w:r>
      <w:r w:rsidRPr="002039DF">
        <w:rPr>
          <w:rFonts w:cstheme="minorHAnsi"/>
          <w:sz w:val="40"/>
          <w:szCs w:val="40"/>
        </w:rPr>
        <w:t>set for eDNA metabarcoding of amphibians</w:t>
      </w:r>
      <w:r>
        <w:rPr>
          <w:rFonts w:cstheme="minorHAnsi"/>
          <w:sz w:val="40"/>
          <w:szCs w:val="40"/>
        </w:rPr>
        <w:t>,</w:t>
      </w:r>
      <w:r w:rsidRPr="002039DF">
        <w:rPr>
          <w:rFonts w:cstheme="minorHAnsi"/>
          <w:sz w:val="40"/>
          <w:szCs w:val="40"/>
        </w:rPr>
        <w:t xml:space="preserve"> turtles</w:t>
      </w:r>
      <w:r>
        <w:rPr>
          <w:rFonts w:cstheme="minorHAnsi"/>
          <w:sz w:val="40"/>
          <w:szCs w:val="40"/>
        </w:rPr>
        <w:t xml:space="preserve"> and fish</w:t>
      </w:r>
    </w:p>
    <w:p w14:paraId="0D76FE85" w14:textId="0AAB23C9" w:rsidR="002F6D65" w:rsidRPr="003F3786" w:rsidRDefault="002F6D65">
      <w:pPr>
        <w:rPr>
          <w:rFonts w:cstheme="minorHAnsi"/>
        </w:rPr>
      </w:pPr>
      <w:r w:rsidRPr="00B17516">
        <w:rPr>
          <w:rFonts w:cstheme="minorHAnsi"/>
        </w:rPr>
        <w:t>Torrey W. Rodgers, John R. Ols</w:t>
      </w:r>
      <w:r>
        <w:rPr>
          <w:rFonts w:cstheme="minorHAnsi"/>
        </w:rPr>
        <w:t>o</w:t>
      </w:r>
      <w:r w:rsidRPr="00B17516">
        <w:rPr>
          <w:rFonts w:cstheme="minorHAnsi"/>
        </w:rPr>
        <w:t>n, Charles P Hawkins, and Karen E. Mock</w:t>
      </w:r>
    </w:p>
    <w:p w14:paraId="47AE7429" w14:textId="77777777" w:rsidR="003F3786" w:rsidRDefault="003F3786">
      <w:pPr>
        <w:rPr>
          <w:rFonts w:cstheme="minorHAnsi"/>
          <w:b/>
          <w:bCs/>
          <w:color w:val="000000"/>
          <w:sz w:val="24"/>
          <w:szCs w:val="24"/>
        </w:rPr>
      </w:pPr>
    </w:p>
    <w:p w14:paraId="4B314EA5" w14:textId="561A3D4C" w:rsidR="00083B2B" w:rsidRDefault="00083B2B">
      <w:pPr>
        <w:rPr>
          <w:rFonts w:cstheme="minorHAnsi"/>
          <w:b/>
          <w:bCs/>
          <w:color w:val="000000"/>
          <w:sz w:val="24"/>
          <w:szCs w:val="24"/>
        </w:rPr>
      </w:pPr>
      <w:r w:rsidRPr="002F6D65">
        <w:rPr>
          <w:rFonts w:cstheme="minorHAnsi"/>
          <w:b/>
          <w:bCs/>
          <w:color w:val="000000"/>
          <w:sz w:val="24"/>
          <w:szCs w:val="24"/>
        </w:rPr>
        <w:t xml:space="preserve">Supplementary </w:t>
      </w:r>
      <w:r w:rsidR="002F6D65" w:rsidRPr="002F6D65">
        <w:rPr>
          <w:rFonts w:cstheme="minorHAnsi"/>
          <w:b/>
          <w:bCs/>
          <w:color w:val="000000"/>
          <w:sz w:val="24"/>
          <w:szCs w:val="24"/>
        </w:rPr>
        <w:t>Information</w:t>
      </w:r>
    </w:p>
    <w:p w14:paraId="2CF568F4" w14:textId="77777777" w:rsidR="003F3786" w:rsidRPr="002F6D65" w:rsidRDefault="003F3786">
      <w:pPr>
        <w:rPr>
          <w:rFonts w:cstheme="minorHAnsi"/>
          <w:b/>
          <w:bCs/>
          <w:color w:val="000000"/>
          <w:sz w:val="24"/>
          <w:szCs w:val="24"/>
        </w:rPr>
      </w:pPr>
    </w:p>
    <w:p w14:paraId="00287551" w14:textId="4B05C5E0" w:rsidR="00083B2B" w:rsidRPr="002F6D65" w:rsidRDefault="002F6D65" w:rsidP="002F6D65">
      <w:pPr>
        <w:rPr>
          <w:rFonts w:cstheme="minorHAnsi"/>
          <w:b/>
          <w:bCs/>
          <w:color w:val="000000"/>
        </w:rPr>
      </w:pPr>
      <w:r w:rsidRPr="002F6D65">
        <w:rPr>
          <w:rFonts w:cstheme="minorHAnsi"/>
          <w:b/>
          <w:bCs/>
          <w:color w:val="000000"/>
        </w:rPr>
        <w:t xml:space="preserve">Table S1. </w:t>
      </w:r>
      <w:r w:rsidR="00083B2B" w:rsidRPr="002F6D65">
        <w:rPr>
          <w:rFonts w:cstheme="minorHAnsi"/>
          <w:b/>
          <w:bCs/>
          <w:color w:val="000000"/>
        </w:rPr>
        <w:t>Reference tissues sequenced</w:t>
      </w:r>
      <w:r w:rsidRPr="002F6D65">
        <w:rPr>
          <w:rFonts w:cstheme="minorHAnsi"/>
          <w:b/>
          <w:bCs/>
          <w:color w:val="000000"/>
        </w:rPr>
        <w:t xml:space="preserve"> for development of primers for metabarcoding.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892"/>
        <w:gridCol w:w="2129"/>
        <w:gridCol w:w="1770"/>
        <w:gridCol w:w="837"/>
        <w:gridCol w:w="1132"/>
        <w:gridCol w:w="1809"/>
        <w:gridCol w:w="1246"/>
      </w:tblGrid>
      <w:tr w:rsidR="003F3786" w:rsidRPr="003F3786" w14:paraId="0FECC4B4" w14:textId="77777777" w:rsidTr="003F3786">
        <w:trPr>
          <w:trHeight w:val="87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D17D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ample name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7E0A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pecies nam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343A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mon nam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86D8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at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FF0D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unty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69B7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issue sourc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6920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enBank accession number</w:t>
            </w:r>
          </w:p>
        </w:tc>
      </w:tr>
      <w:tr w:rsidR="003F3786" w:rsidRPr="003F3786" w14:paraId="51690DBD" w14:textId="77777777" w:rsidTr="003F3786">
        <w:trPr>
          <w:trHeight w:val="58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2DCA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87D9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tinemys marmorat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5D74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pond turtl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1849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8194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pa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87C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64994</w:t>
              </w:r>
            </w:hyperlink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B556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5564</w:t>
            </w:r>
          </w:p>
        </w:tc>
      </w:tr>
      <w:tr w:rsidR="003F3786" w:rsidRPr="003F3786" w14:paraId="20DC4A24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0EF0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E40B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ctinemys marmora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6C67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pond turt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980D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1040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k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9D9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64995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CC55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5565</w:t>
            </w:r>
          </w:p>
        </w:tc>
      </w:tr>
      <w:tr w:rsidR="003F3786" w:rsidRPr="003F3786" w14:paraId="7A2D97BA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51A4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CD48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oreas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ophil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3141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toa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7962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7DBC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ter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79FC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6465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8CB5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67</w:t>
            </w:r>
          </w:p>
        </w:tc>
      </w:tr>
      <w:tr w:rsidR="003F3786" w:rsidRPr="003F3786" w14:paraId="6CA0812F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2B39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01C1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oreas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ophil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28AB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Toa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FE7E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0012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er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806A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8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302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459A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80</w:t>
            </w:r>
          </w:p>
        </w:tc>
      </w:tr>
      <w:tr w:rsidR="003F3786" w:rsidRPr="003F3786" w14:paraId="6FE869B9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B4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9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4F8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43E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royo Toa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8FEA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EAD9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Dieg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1B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9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 17563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8BC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60</w:t>
            </w:r>
          </w:p>
        </w:tc>
      </w:tr>
      <w:tr w:rsidR="003F3786" w:rsidRPr="003F3786" w14:paraId="680D1E74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33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B9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0B2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royo Toa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128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4495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Dieg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97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0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 17899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C72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61</w:t>
            </w:r>
          </w:p>
        </w:tc>
      </w:tr>
      <w:tr w:rsidR="003F3786" w:rsidRPr="003F3786" w14:paraId="50902FB2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3D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9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D1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FBE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royo Toa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B8DC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A436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Dieg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21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1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 179041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EE8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62</w:t>
            </w:r>
          </w:p>
        </w:tc>
      </w:tr>
      <w:tr w:rsidR="003F3786" w:rsidRPr="003F3786" w14:paraId="63125C99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28F2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0D6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3B4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royo Toa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C72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26F1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ja Nor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C5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2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45230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08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5559</w:t>
            </w:r>
          </w:p>
        </w:tc>
      </w:tr>
      <w:tr w:rsidR="003F3786" w:rsidRPr="003F3786" w14:paraId="68BBEC36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7467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1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6A70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eide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gubr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B8E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boreal salama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9303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B6DB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ta Cruz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E01F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3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8660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48C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70</w:t>
            </w:r>
          </w:p>
        </w:tc>
      </w:tr>
      <w:tr w:rsidR="003F3786" w:rsidRPr="003F3786" w14:paraId="0C18964C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1CA9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660D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trachosep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ncognit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F063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Simeon slender salama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DE5C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440D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ter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00C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4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51931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36EA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5562</w:t>
            </w:r>
          </w:p>
        </w:tc>
      </w:tr>
      <w:tr w:rsidR="003F3786" w:rsidRPr="003F3786" w14:paraId="40DC1371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A99B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4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876A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trachosep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cia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C7E5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anta Lucia Mountains slender </w:t>
            </w:r>
            <w:proofErr w:type="spellStart"/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amander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8C19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8088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ter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C569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5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290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00F8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79</w:t>
            </w:r>
          </w:p>
        </w:tc>
      </w:tr>
      <w:tr w:rsidR="003F3786" w:rsidRPr="003F3786" w14:paraId="64908D40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2BEB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BB5E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trachosep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ventr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DE13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ack-bellied slender salama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6D34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416C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Luis Obisp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A647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6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1485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644D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72</w:t>
            </w:r>
          </w:p>
        </w:tc>
      </w:tr>
      <w:tr w:rsidR="003F3786" w:rsidRPr="003F3786" w14:paraId="51580112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C1B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E7D4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rysemy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pic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95F7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inted turt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35E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E6DB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er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A3D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7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5071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C525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T135566  </w:t>
            </w:r>
          </w:p>
        </w:tc>
      </w:tr>
      <w:tr w:rsidR="003F3786" w:rsidRPr="003F3786" w14:paraId="24825798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DE74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E838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rysemy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pic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8D21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inted turt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0CCD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E4F8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okan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EE6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8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38581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9E66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T135567  </w:t>
            </w:r>
          </w:p>
        </w:tc>
      </w:tr>
      <w:tr w:rsidR="003F3786" w:rsidRPr="003F3786" w14:paraId="3B7A6D79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1FF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RT10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1ED9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nsatin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5AAA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atina</w:t>
            </w:r>
            <w:proofErr w:type="spellEnd"/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alama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0A3D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E49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ter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90F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19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579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9BCA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66</w:t>
            </w:r>
          </w:p>
        </w:tc>
      </w:tr>
      <w:tr w:rsidR="003F3786" w:rsidRPr="003F3786" w14:paraId="5208B6D0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693A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C09B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nsatin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xanthopt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DC8B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Yellow-eyed </w:t>
            </w:r>
            <w:proofErr w:type="spellStart"/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atina</w:t>
            </w:r>
            <w:proofErr w:type="spellEnd"/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alaman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8D0B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AFE7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Mate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06E3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0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7429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6DFF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68</w:t>
            </w:r>
          </w:p>
        </w:tc>
      </w:tr>
      <w:tr w:rsidR="003F3786" w:rsidRPr="003F3786" w14:paraId="767E1229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A27F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C503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hobate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tesbeia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9F1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erica Bull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80F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CF84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resn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E50A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1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477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8F6B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74</w:t>
            </w:r>
          </w:p>
        </w:tc>
      </w:tr>
      <w:tr w:rsidR="003F3786" w:rsidRPr="003F3786" w14:paraId="0B7E8FD1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BB1D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37EF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ithobate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tesbeia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ACA7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erica Bull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5C69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071D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er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BF68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2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304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EA14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81</w:t>
            </w:r>
          </w:p>
        </w:tc>
      </w:tr>
      <w:tr w:rsidR="003F3786" w:rsidRPr="003F3786" w14:paraId="2E8F4BC9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0090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77C6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dave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B747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chorus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01AA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4FB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s Angele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0959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3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5413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9C98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84</w:t>
            </w:r>
          </w:p>
        </w:tc>
      </w:tr>
      <w:tr w:rsidR="003F3786" w:rsidRPr="003F3786" w14:paraId="0A810A30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B2C5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0188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dave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9217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chorus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4F3A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4DE7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ja Nor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FC2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4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4538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84D0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5560</w:t>
            </w:r>
          </w:p>
        </w:tc>
      </w:tr>
      <w:tr w:rsidR="003F3786" w:rsidRPr="003F3786" w14:paraId="373B6CB3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0992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3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F114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ypochondria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5C00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ja California chorus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4CF7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7086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versid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A360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5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0610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87A5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377739</w:t>
            </w:r>
          </w:p>
        </w:tc>
      </w:tr>
      <w:tr w:rsidR="003F3786" w:rsidRPr="003F3786" w14:paraId="452FA835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5CED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DEB3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ypochondria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C13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ja California chorus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617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3AC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versid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B323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6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061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87B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377740</w:t>
            </w:r>
          </w:p>
        </w:tc>
      </w:tr>
      <w:tr w:rsidR="003F3786" w:rsidRPr="003F3786" w14:paraId="1E871B4C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4CC5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1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05D0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err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DC88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erran chorus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3E8D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7961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Luis Obisp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57CA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7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8510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97AF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T137269 </w:t>
            </w:r>
          </w:p>
        </w:tc>
      </w:tr>
      <w:tr w:rsidR="003F3786" w:rsidRPr="003F3786" w14:paraId="4A672FD5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EFCD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7845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boyl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D30E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othill yellow-legged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A27A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C0D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ta Cla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292E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8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575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8F59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65</w:t>
            </w:r>
          </w:p>
        </w:tc>
      </w:tr>
      <w:tr w:rsidR="003F3786" w:rsidRPr="003F3786" w14:paraId="73013CBD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2EAC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3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68DF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boyl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03DE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othill yellow-legged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2A6B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2D3B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ta Cla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0B20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29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6108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7AC3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75</w:t>
            </w:r>
          </w:p>
        </w:tc>
      </w:tr>
      <w:tr w:rsidR="003F3786" w:rsidRPr="003F3786" w14:paraId="3498EDDC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41DD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897D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boyl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606C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othill yellow-legged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F84F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CF53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ador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8E23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0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967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655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85</w:t>
            </w:r>
          </w:p>
        </w:tc>
      </w:tr>
      <w:tr w:rsidR="003F3786" w:rsidRPr="003F3786" w14:paraId="6B6B5F7A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9E8B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2700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drayton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FABE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red-legged fro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3B3E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AB5F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a Cost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2710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1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0290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211E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T137264 </w:t>
            </w:r>
          </w:p>
        </w:tc>
      </w:tr>
      <w:tr w:rsidR="003F3786" w:rsidRPr="003F3786" w14:paraId="67359749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AB49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0D0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2946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4711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2427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ulare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C85E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2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354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AC5D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7273</w:t>
            </w:r>
          </w:p>
        </w:tc>
      </w:tr>
      <w:tr w:rsidR="003F3786" w:rsidRPr="003F3786" w14:paraId="0B1EC058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9A9D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45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11F8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4229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ECCF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tanislaus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9499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3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5300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7F77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31912</w:t>
            </w:r>
          </w:p>
        </w:tc>
      </w:tr>
      <w:tr w:rsidR="003F3786" w:rsidRPr="003F3786" w14:paraId="56A0A284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5B78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B6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1E61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4733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5F38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Joaqu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725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4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3417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C17F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31913</w:t>
            </w:r>
          </w:p>
        </w:tc>
      </w:tr>
      <w:tr w:rsidR="003F3786" w:rsidRPr="003F3786" w14:paraId="39157B2C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793D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A2E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9653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DAF8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383C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Joaqu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D92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5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34175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2B7E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35561</w:t>
            </w:r>
          </w:p>
        </w:tc>
      </w:tr>
      <w:tr w:rsidR="003F3786" w:rsidRPr="003F3786" w14:paraId="59F57B19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31C8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0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37B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485C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CDC2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0BE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Luis Obisp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66A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27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E40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48</w:t>
            </w:r>
          </w:p>
        </w:tc>
      </w:tr>
      <w:tr w:rsidR="003F3786" w:rsidRPr="003F3786" w14:paraId="6D9D6C12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046A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0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1C9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D390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1AFC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AD1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Luis Obisp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691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27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50BA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49</w:t>
            </w:r>
          </w:p>
        </w:tc>
      </w:tr>
      <w:tr w:rsidR="003F3786" w:rsidRPr="003F3786" w14:paraId="2B688238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7DD4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1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EF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2A54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29D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453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ta Barba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4C7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45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5A9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57</w:t>
            </w:r>
          </w:p>
        </w:tc>
      </w:tr>
      <w:tr w:rsidR="003F3786" w:rsidRPr="003F3786" w14:paraId="709937CB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86CF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1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82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4912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24E1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24B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ta Barba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888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45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F5DA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58</w:t>
            </w:r>
          </w:p>
        </w:tc>
      </w:tr>
      <w:tr w:rsidR="003F3786" w:rsidRPr="003F3786" w14:paraId="6CE7012F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67C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1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89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DA3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34F8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452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er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FC7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17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78C1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62</w:t>
            </w:r>
          </w:p>
        </w:tc>
      </w:tr>
      <w:tr w:rsidR="003F3786" w:rsidRPr="003F3786" w14:paraId="7D8D95AB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5614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RT22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9A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A1F9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B4DC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CEA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n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536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25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A760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732</w:t>
            </w:r>
          </w:p>
        </w:tc>
      </w:tr>
      <w:tr w:rsidR="003F3786" w:rsidRPr="003F3786" w14:paraId="07F9A5E1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3BFC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1B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DAE1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C19E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3DD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u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E85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17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4BC5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736</w:t>
            </w:r>
          </w:p>
        </w:tc>
      </w:tr>
      <w:tr w:rsidR="003F3786" w:rsidRPr="003F3786" w14:paraId="1CCF9641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D678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882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8048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4F4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C15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ntu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2EC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17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E110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737</w:t>
            </w:r>
          </w:p>
        </w:tc>
      </w:tr>
      <w:tr w:rsidR="003F3786" w:rsidRPr="003F3786" w14:paraId="7707F901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4003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2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96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4F9E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39D7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68F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Dieg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21F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166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04D0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738</w:t>
            </w:r>
          </w:p>
        </w:tc>
      </w:tr>
      <w:tr w:rsidR="003F3786" w:rsidRPr="003F3786" w14:paraId="00DA7F59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8980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2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16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24DD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1D3E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285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Dieg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B99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16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7DF3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739</w:t>
            </w:r>
          </w:p>
        </w:tc>
      </w:tr>
      <w:tr w:rsidR="003F3786" w:rsidRPr="003F3786" w14:paraId="639D30AF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4285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2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5AA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0C86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5D3B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FBD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ter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B54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32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246A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64</w:t>
            </w:r>
          </w:p>
        </w:tc>
      </w:tr>
      <w:tr w:rsidR="003F3786" w:rsidRPr="003F3786" w14:paraId="76FE7084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1965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2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A7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6A37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8DFF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169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ntere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957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1332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2E4B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65</w:t>
            </w:r>
          </w:p>
        </w:tc>
      </w:tr>
      <w:tr w:rsidR="003F3786" w:rsidRPr="003F3786" w14:paraId="186B2AAE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F5EF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20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3B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F50E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spadefoo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EFA2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239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en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98D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CLA-97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8532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115847</w:t>
            </w:r>
          </w:p>
        </w:tc>
      </w:tr>
      <w:tr w:rsidR="003F3786" w:rsidRPr="003F3786" w14:paraId="5B935E50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1266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1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464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ternothe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dorat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085A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on musk turt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4478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33E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ylo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801C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6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14343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DEC1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71</w:t>
            </w:r>
          </w:p>
        </w:tc>
      </w:tr>
      <w:tr w:rsidR="003F3786" w:rsidRPr="003F3786" w14:paraId="37E1D869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618D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2B5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ternotherus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dorat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FF27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on musk turt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57FE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844A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c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F0AB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7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513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04D3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83</w:t>
            </w:r>
          </w:p>
        </w:tc>
      </w:tr>
      <w:tr w:rsidR="003F3786" w:rsidRPr="003F3786" w14:paraId="7A3F581F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8121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B671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arich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ros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F53C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new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E7C9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FAC7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er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91141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8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304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795ED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378122</w:t>
            </w:r>
          </w:p>
        </w:tc>
      </w:tr>
      <w:tr w:rsidR="003F3786" w:rsidRPr="003F3786" w14:paraId="1792385D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491D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C23F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arich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ros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BED5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new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C977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AA16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Luis Obisp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57C4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39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36242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6E88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378124</w:t>
            </w:r>
          </w:p>
        </w:tc>
      </w:tr>
      <w:tr w:rsidR="003F3786" w:rsidRPr="003F3786" w14:paraId="37F873D6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914A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A7F2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arich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ros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erra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D846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erra new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DB0A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E977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de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65F5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0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9608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3762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378123</w:t>
            </w:r>
          </w:p>
        </w:tc>
      </w:tr>
      <w:tr w:rsidR="003F3786" w:rsidRPr="003F3786" w14:paraId="611F81B2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09F0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9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1918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arich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rosa</w:t>
            </w:r>
            <w:proofErr w:type="spellEnd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erra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9CF6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erra new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65B9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47A09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resn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A7E5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1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871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EA07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378125</w:t>
            </w:r>
          </w:p>
        </w:tc>
      </w:tr>
      <w:tr w:rsidR="003F3786" w:rsidRPr="003F3786" w14:paraId="0D830CA4" w14:textId="77777777" w:rsidTr="003F378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F82E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D875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achemys script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E3A5A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nd sli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13A1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DF19F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ast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B513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2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763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10A3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76</w:t>
            </w:r>
          </w:p>
        </w:tc>
      </w:tr>
      <w:tr w:rsidR="003F3786" w:rsidRPr="003F3786" w14:paraId="1529D426" w14:textId="77777777" w:rsidTr="003F3786">
        <w:trPr>
          <w:trHeight w:val="5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8B7BB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D7E1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achemys scripta elega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A12D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d-eared slid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1929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114C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err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F38C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3" w:history="1">
              <w:proofErr w:type="gramStart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65667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2DFA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5568</w:t>
            </w:r>
          </w:p>
        </w:tc>
      </w:tr>
      <w:tr w:rsidR="003F3786" w:rsidRPr="003F3786" w14:paraId="59271888" w14:textId="77777777" w:rsidTr="006A5D66">
        <w:trPr>
          <w:trHeight w:val="29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BC60E5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42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DDCF5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Xenopus laevis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670AA7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n clawed frog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107EC3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DBCD5E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Francisco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62506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4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44034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3AE01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78</w:t>
            </w:r>
          </w:p>
        </w:tc>
      </w:tr>
      <w:tr w:rsidR="003F3786" w:rsidRPr="003F3786" w14:paraId="09D04331" w14:textId="77777777" w:rsidTr="006A5D66">
        <w:trPr>
          <w:trHeight w:val="29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4EDC6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82B300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Xenopus laevi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9DA5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n clawed frog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9550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FD432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F378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n Francisc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9C5628" w14:textId="77777777" w:rsidR="003F3786" w:rsidRPr="003F3786" w:rsidRDefault="003F3786" w:rsidP="003F378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5" w:history="1">
              <w:r w:rsidRPr="003F378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3186</w:t>
              </w:r>
            </w:hyperlink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22E20" w14:textId="77777777" w:rsidR="003F3786" w:rsidRPr="003F3786" w:rsidRDefault="003F3786" w:rsidP="003F3786">
            <w:pPr>
              <w:spacing w:after="0" w:line="240" w:lineRule="auto"/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F3786">
              <w:rPr>
                <w:rFonts w:ascii="Arial Unicode MS" w:eastAsia="Times New Roman" w:hAnsi="Arial Unicode MS" w:cs="Times New Roman"/>
                <w:color w:val="000000"/>
                <w:kern w:val="0"/>
                <w:sz w:val="20"/>
                <w:szCs w:val="20"/>
                <w14:ligatures w14:val="none"/>
              </w:rPr>
              <w:t>MT137282</w:t>
            </w:r>
          </w:p>
        </w:tc>
      </w:tr>
    </w:tbl>
    <w:p w14:paraId="5E7A1D11" w14:textId="77777777" w:rsidR="002F6D65" w:rsidRDefault="002F6D65" w:rsidP="002F6D65">
      <w:pPr>
        <w:rPr>
          <w:rFonts w:cstheme="minorHAnsi"/>
          <w:color w:val="000000"/>
        </w:rPr>
      </w:pPr>
    </w:p>
    <w:p w14:paraId="41B77400" w14:textId="77777777" w:rsidR="00B40427" w:rsidRDefault="00B40427" w:rsidP="006A5D66">
      <w:pPr>
        <w:rPr>
          <w:rFonts w:cstheme="minorHAnsi"/>
          <w:b/>
          <w:bCs/>
          <w:color w:val="000000"/>
        </w:rPr>
      </w:pPr>
    </w:p>
    <w:p w14:paraId="78AD3758" w14:textId="2518C12C" w:rsidR="006A5D66" w:rsidRPr="006A5D66" w:rsidRDefault="006A5D66" w:rsidP="006A5D66">
      <w:pPr>
        <w:rPr>
          <w:rFonts w:cstheme="minorHAnsi"/>
          <w:b/>
          <w:bCs/>
          <w:color w:val="000000"/>
        </w:rPr>
      </w:pPr>
      <w:r w:rsidRPr="006A5D66">
        <w:rPr>
          <w:rFonts w:cstheme="minorHAnsi"/>
          <w:b/>
          <w:bCs/>
          <w:color w:val="000000"/>
        </w:rPr>
        <w:t xml:space="preserve">Table S2. Tissue DNA samples </w:t>
      </w:r>
      <w:proofErr w:type="gramStart"/>
      <w:r w:rsidRPr="006A5D66">
        <w:rPr>
          <w:rFonts w:cstheme="minorHAnsi"/>
          <w:b/>
          <w:bCs/>
          <w:color w:val="000000"/>
        </w:rPr>
        <w:t>included</w:t>
      </w:r>
      <w:proofErr w:type="gramEnd"/>
      <w:r w:rsidRPr="006A5D66">
        <w:rPr>
          <w:rFonts w:cstheme="minorHAnsi"/>
          <w:b/>
          <w:bCs/>
          <w:color w:val="000000"/>
        </w:rPr>
        <w:t xml:space="preserve"> </w:t>
      </w:r>
      <w:r w:rsidR="00B40427">
        <w:rPr>
          <w:rFonts w:cstheme="minorHAnsi"/>
          <w:b/>
          <w:bCs/>
          <w:color w:val="000000"/>
        </w:rPr>
        <w:t xml:space="preserve">in </w:t>
      </w:r>
      <w:r w:rsidRPr="006A5D66">
        <w:rPr>
          <w:rFonts w:cstheme="minorHAnsi"/>
          <w:b/>
          <w:bCs/>
          <w:color w:val="000000"/>
        </w:rPr>
        <w:t xml:space="preserve">pools for testing of metabarcoding marker. 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880"/>
        <w:gridCol w:w="3840"/>
        <w:gridCol w:w="1809"/>
      </w:tblGrid>
      <w:tr w:rsidR="006A5D66" w:rsidRPr="006A5D66" w14:paraId="32D61420" w14:textId="77777777" w:rsidTr="006A5D66">
        <w:trPr>
          <w:trHeight w:val="29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032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ample Nam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936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2618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6A5D66" w:rsidRPr="006A5D66" w14:paraId="3C05AAB4" w14:textId="77777777" w:rsidTr="006A5D66">
        <w:trPr>
          <w:trHeight w:val="29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EC4F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8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86F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Ambystoma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liforniens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E26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6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11677</w:t>
              </w:r>
            </w:hyperlink>
          </w:p>
        </w:tc>
      </w:tr>
      <w:tr w:rsidR="006A5D66" w:rsidRPr="006A5D66" w14:paraId="0AB5DFD2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A1D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9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462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C4D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7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 175636</w:t>
              </w:r>
            </w:hyperlink>
          </w:p>
        </w:tc>
      </w:tr>
      <w:tr w:rsidR="006A5D66" w:rsidRPr="006A5D66" w14:paraId="5232DB11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6D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58E9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51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8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45230</w:t>
              </w:r>
            </w:hyperlink>
          </w:p>
        </w:tc>
      </w:tr>
      <w:tr w:rsidR="006A5D66" w:rsidRPr="006A5D66" w14:paraId="6F03F8FD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85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AC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trachosep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incognit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98CF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49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51931</w:t>
              </w:r>
            </w:hyperlink>
          </w:p>
        </w:tc>
      </w:tr>
      <w:tr w:rsidR="006A5D66" w:rsidRPr="006A5D66" w14:paraId="4A8532C9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002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4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27A5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trachosep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luci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8BD5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0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2904</w:t>
              </w:r>
            </w:hyperlink>
          </w:p>
        </w:tc>
      </w:tr>
      <w:tr w:rsidR="006A5D66" w:rsidRPr="006A5D66" w14:paraId="406A8CE2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40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218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Batrachosep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nigriventr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0F60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1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14856</w:t>
              </w:r>
            </w:hyperlink>
          </w:p>
        </w:tc>
      </w:tr>
      <w:tr w:rsidR="006A5D66" w:rsidRPr="006A5D66" w14:paraId="60E68142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9D88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745A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Anaxyru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boreas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lophil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8941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2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6465</w:t>
              </w:r>
            </w:hyperlink>
          </w:p>
        </w:tc>
      </w:tr>
      <w:tr w:rsidR="006A5D66" w:rsidRPr="006A5D66" w14:paraId="2E012556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BCB0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5B2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hrysemy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pict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5E8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3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50712</w:t>
              </w:r>
            </w:hyperlink>
          </w:p>
        </w:tc>
      </w:tr>
      <w:tr w:rsidR="006A5D66" w:rsidRPr="006A5D66" w14:paraId="47637089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0D1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RT17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63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mys marmorat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3C9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4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64994</w:t>
              </w:r>
            </w:hyperlink>
          </w:p>
        </w:tc>
      </w:tr>
      <w:tr w:rsidR="006A5D66" w:rsidRPr="006A5D66" w14:paraId="3CB1BFDA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A4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C0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mys marmorat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031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5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164995</w:t>
              </w:r>
            </w:hyperlink>
          </w:p>
        </w:tc>
      </w:tr>
      <w:tr w:rsidR="006A5D66" w:rsidRPr="006A5D66" w14:paraId="3176681C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0C5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4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9F7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nsatin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18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6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2913</w:t>
              </w:r>
            </w:hyperlink>
          </w:p>
        </w:tc>
      </w:tr>
      <w:tr w:rsidR="006A5D66" w:rsidRPr="006A5D66" w14:paraId="313A779B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24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1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769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nsatin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roce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22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7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13213</w:t>
              </w:r>
            </w:hyperlink>
          </w:p>
        </w:tc>
      </w:tr>
      <w:tr w:rsidR="006A5D66" w:rsidRPr="006A5D66" w14:paraId="7F3F67DF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37B2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EF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nsatin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747E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8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5796</w:t>
              </w:r>
            </w:hyperlink>
          </w:p>
        </w:tc>
      </w:tr>
      <w:tr w:rsidR="006A5D66" w:rsidRPr="006A5D66" w14:paraId="33B2B2D6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E44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569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nsatin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eschscholtzii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xanthoptic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FC5F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59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3543</w:t>
              </w:r>
            </w:hyperlink>
          </w:p>
        </w:tc>
      </w:tr>
      <w:tr w:rsidR="006A5D66" w:rsidRPr="006A5D66" w14:paraId="4EF6255A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8BE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1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777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err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3A3F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0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8510</w:t>
              </w:r>
            </w:hyperlink>
          </w:p>
        </w:tc>
      </w:tr>
      <w:tr w:rsidR="006A5D66" w:rsidRPr="006A5D66" w14:paraId="717E4A8C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9B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250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Pseudacri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daverin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DFDF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1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5413</w:t>
              </w:r>
            </w:hyperlink>
          </w:p>
        </w:tc>
      </w:tr>
      <w:tr w:rsidR="006A5D66" w:rsidRPr="006A5D66" w14:paraId="3AC0CABD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C33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D4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drayton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5F9E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2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0288</w:t>
              </w:r>
            </w:hyperlink>
          </w:p>
        </w:tc>
      </w:tr>
      <w:tr w:rsidR="006A5D66" w:rsidRPr="006A5D66" w14:paraId="1F19B58F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AD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5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0D5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drayton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2F56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3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7329</w:t>
              </w:r>
            </w:hyperlink>
          </w:p>
        </w:tc>
      </w:tr>
      <w:tr w:rsidR="006A5D66" w:rsidRPr="006A5D66" w14:paraId="41D5D25E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F515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0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110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boyl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6CC3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4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5752</w:t>
              </w:r>
            </w:hyperlink>
          </w:p>
        </w:tc>
      </w:tr>
      <w:tr w:rsidR="006A5D66" w:rsidRPr="006A5D66" w14:paraId="03F143F1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F4F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76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Rana boyl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3BC2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5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9672</w:t>
              </w:r>
            </w:hyperlink>
          </w:p>
        </w:tc>
      </w:tr>
      <w:tr w:rsidR="006A5D66" w:rsidRPr="006A5D66" w14:paraId="230BF569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C72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7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0A1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Rana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atesbeian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59B1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6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4776</w:t>
              </w:r>
            </w:hyperlink>
          </w:p>
        </w:tc>
      </w:tr>
      <w:tr w:rsidR="006A5D66" w:rsidRPr="006A5D66" w14:paraId="43F408CA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32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2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57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587B5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7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3542</w:t>
              </w:r>
            </w:hyperlink>
          </w:p>
        </w:tc>
      </w:tr>
      <w:tr w:rsidR="006A5D66" w:rsidRPr="006A5D66" w14:paraId="5A945374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05A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8A18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pe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hammondi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9DE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8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34174</w:t>
              </w:r>
            </w:hyperlink>
          </w:p>
        </w:tc>
      </w:tr>
      <w:tr w:rsidR="006A5D66" w:rsidRPr="006A5D66" w14:paraId="66D87CE6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890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1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E39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ternotherus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odorat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3B376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69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14343</w:t>
              </w:r>
            </w:hyperlink>
          </w:p>
        </w:tc>
      </w:tr>
      <w:tr w:rsidR="006A5D66" w:rsidRPr="006A5D66" w14:paraId="76E47919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BE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6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8B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arich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ros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BAC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0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9679</w:t>
              </w:r>
            </w:hyperlink>
          </w:p>
        </w:tc>
      </w:tr>
      <w:tr w:rsidR="006A5D66" w:rsidRPr="006A5D66" w14:paraId="48B4A77D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869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9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D660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arich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orosa</w:t>
            </w:r>
            <w:proofErr w:type="spellEnd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sierr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FFB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1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08714</w:t>
              </w:r>
            </w:hyperlink>
          </w:p>
        </w:tc>
      </w:tr>
      <w:tr w:rsidR="006A5D66" w:rsidRPr="006A5D66" w14:paraId="17ECF728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383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kern w:val="0"/>
                <w14:ligatures w14:val="none"/>
              </w:rPr>
              <w:t>RT13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16C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achemys script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FCD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2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27634</w:t>
              </w:r>
            </w:hyperlink>
          </w:p>
        </w:tc>
      </w:tr>
      <w:tr w:rsidR="006A5D66" w:rsidRPr="006A5D66" w14:paraId="0890CBC2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E76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7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94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rachemys scripta elegan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AFE0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3" w:history="1">
              <w:proofErr w:type="gramStart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MVZ:Herp</w:t>
              </w:r>
              <w:proofErr w:type="gramEnd"/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:265667</w:t>
              </w:r>
            </w:hyperlink>
          </w:p>
        </w:tc>
      </w:tr>
      <w:tr w:rsidR="006A5D66" w:rsidRPr="006A5D66" w14:paraId="1F816290" w14:textId="77777777" w:rsidTr="006A5D66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8A3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4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8D4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Xenopus laev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F08C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4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44034</w:t>
              </w:r>
            </w:hyperlink>
          </w:p>
        </w:tc>
      </w:tr>
    </w:tbl>
    <w:p w14:paraId="32D689D2" w14:textId="172E8A38" w:rsidR="002F6D65" w:rsidRDefault="002F6D65" w:rsidP="002F6D65">
      <w:pPr>
        <w:rPr>
          <w:rFonts w:cstheme="minorHAnsi"/>
          <w:color w:val="000000"/>
        </w:rPr>
      </w:pPr>
    </w:p>
    <w:p w14:paraId="2BDD726F" w14:textId="77777777" w:rsidR="00B40427" w:rsidRDefault="00B40427" w:rsidP="002F6D65">
      <w:pPr>
        <w:rPr>
          <w:rFonts w:cstheme="minorHAnsi"/>
          <w:b/>
          <w:bCs/>
          <w:color w:val="000000"/>
        </w:rPr>
      </w:pPr>
    </w:p>
    <w:p w14:paraId="6B5A62AF" w14:textId="77777777" w:rsidR="00B40427" w:rsidRDefault="00B40427" w:rsidP="002F6D65">
      <w:pPr>
        <w:rPr>
          <w:rFonts w:cstheme="minorHAnsi"/>
          <w:b/>
          <w:bCs/>
          <w:color w:val="000000"/>
        </w:rPr>
      </w:pPr>
    </w:p>
    <w:p w14:paraId="13A33684" w14:textId="35E9F4A0" w:rsidR="002F6D65" w:rsidRPr="006A5D66" w:rsidRDefault="006A5D66" w:rsidP="002F6D65">
      <w:pPr>
        <w:rPr>
          <w:rFonts w:cstheme="minorHAnsi"/>
          <w:b/>
          <w:bCs/>
          <w:color w:val="000000"/>
        </w:rPr>
      </w:pPr>
      <w:r w:rsidRPr="006A5D66">
        <w:rPr>
          <w:rFonts w:cstheme="minorHAnsi"/>
          <w:b/>
          <w:bCs/>
          <w:color w:val="000000"/>
        </w:rPr>
        <w:t>Table S3. Tissue DNA samples from “exotic” species not known from North America used for positive controls in eDNA metabarcoding libraries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160"/>
        <w:gridCol w:w="2600"/>
        <w:gridCol w:w="2520"/>
        <w:gridCol w:w="1720"/>
        <w:gridCol w:w="1840"/>
      </w:tblGrid>
      <w:tr w:rsidR="006A5D66" w:rsidRPr="006A5D66" w14:paraId="19C3D28E" w14:textId="77777777" w:rsidTr="006A5D66">
        <w:trPr>
          <w:trHeight w:val="58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9F8D9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ample Nam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C714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pecies na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27F78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mon 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0EDC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untry of origi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F5E5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6A5D66" w:rsidRPr="006A5D66" w14:paraId="555712D0" w14:textId="77777777" w:rsidTr="006A5D66">
        <w:trPr>
          <w:trHeight w:val="58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50F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7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3E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lerophrys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ulari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B0D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ican common toa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DE52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public of Camero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48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5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53847</w:t>
              </w:r>
            </w:hyperlink>
          </w:p>
        </w:tc>
      </w:tr>
      <w:tr w:rsidR="006A5D66" w:rsidRPr="006A5D66" w14:paraId="6975ED1B" w14:textId="77777777" w:rsidTr="006A5D66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894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7EB2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ssemys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uncta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44B5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ndian </w:t>
            </w: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pshell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urt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8CFF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688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6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32082</w:t>
              </w:r>
            </w:hyperlink>
          </w:p>
        </w:tc>
      </w:tr>
      <w:tr w:rsidR="006A5D66" w:rsidRPr="006A5D66" w14:paraId="24C14695" w14:textId="77777777" w:rsidTr="006A5D66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0C82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C00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lomedusa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hafi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10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ritrean helmeted turt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BA3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rit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B6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7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62594</w:t>
              </w:r>
            </w:hyperlink>
          </w:p>
        </w:tc>
      </w:tr>
      <w:tr w:rsidR="006A5D66" w:rsidRPr="006A5D66" w14:paraId="4250CD67" w14:textId="77777777" w:rsidTr="006A5D66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A6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4B3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ychadena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CB94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assland fro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ACAF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ritre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6B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8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62432</w:t>
              </w:r>
            </w:hyperlink>
          </w:p>
        </w:tc>
      </w:tr>
      <w:tr w:rsidR="006A5D66" w:rsidRPr="006A5D66" w14:paraId="03C4DDDC" w14:textId="77777777" w:rsidTr="006A5D66">
        <w:trPr>
          <w:trHeight w:val="29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E79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83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BA91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mopterna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achowskii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8E0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achowski's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and Frog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5A7F0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ritrea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95BA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79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62451</w:t>
              </w:r>
            </w:hyperlink>
          </w:p>
        </w:tc>
      </w:tr>
      <w:tr w:rsidR="006A5D66" w:rsidRPr="006A5D66" w14:paraId="1A56078A" w14:textId="77777777" w:rsidTr="006A5D66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F9DE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18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19548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lototriton</w:t>
            </w:r>
            <w:proofErr w:type="spellEnd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anor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F0F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w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1908B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A5D6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anma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09A7" w14:textId="77777777" w:rsidR="006A5D66" w:rsidRPr="006A5D66" w:rsidRDefault="006A5D66" w:rsidP="006A5D66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hyperlink r:id="rId80" w:history="1">
              <w:r w:rsidRPr="006A5D66">
                <w:rPr>
                  <w:rFonts w:ascii="Aptos Narrow" w:eastAsia="Times New Roman" w:hAnsi="Aptos Narrow" w:cs="Times New Roman"/>
                  <w:color w:val="467886"/>
                  <w:kern w:val="0"/>
                  <w:u w:val="single"/>
                  <w14:ligatures w14:val="none"/>
                </w:rPr>
                <w:t>CAS-230933</w:t>
              </w:r>
            </w:hyperlink>
          </w:p>
        </w:tc>
      </w:tr>
    </w:tbl>
    <w:p w14:paraId="0E7671E0" w14:textId="77777777" w:rsidR="006A5D66" w:rsidRDefault="006A5D66" w:rsidP="002F6D65">
      <w:pPr>
        <w:rPr>
          <w:rFonts w:cstheme="minorHAnsi"/>
          <w:color w:val="000000"/>
        </w:rPr>
      </w:pPr>
    </w:p>
    <w:p w14:paraId="4FCF7B39" w14:textId="77777777" w:rsidR="00B40427" w:rsidRDefault="00B40427" w:rsidP="002F6D65">
      <w:pPr>
        <w:rPr>
          <w:rFonts w:cstheme="minorHAnsi"/>
          <w:b/>
          <w:bCs/>
          <w:color w:val="000000"/>
        </w:rPr>
      </w:pPr>
    </w:p>
    <w:p w14:paraId="6899A002" w14:textId="77777777" w:rsidR="00B40427" w:rsidRDefault="00B40427" w:rsidP="002F6D65">
      <w:pPr>
        <w:rPr>
          <w:rFonts w:cstheme="minorHAnsi"/>
          <w:b/>
          <w:bCs/>
          <w:color w:val="000000"/>
        </w:rPr>
      </w:pPr>
    </w:p>
    <w:p w14:paraId="0CDC61F1" w14:textId="0588B522" w:rsidR="002F6D65" w:rsidRPr="00B40427" w:rsidRDefault="00B40427" w:rsidP="002F6D65">
      <w:pPr>
        <w:rPr>
          <w:rFonts w:cstheme="minorHAnsi"/>
          <w:b/>
          <w:bCs/>
          <w:color w:val="000000"/>
        </w:rPr>
      </w:pPr>
      <w:r w:rsidRPr="00B40427">
        <w:rPr>
          <w:rFonts w:cstheme="minorHAnsi"/>
          <w:b/>
          <w:bCs/>
          <w:color w:val="000000"/>
        </w:rPr>
        <w:lastRenderedPageBreak/>
        <w:t xml:space="preserve">Table S4. Mammal species detected from environmental DNA samples. Taxonomic identification was based on top hit from NCBI BLAST matching a mammal species known from California. 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3780"/>
        <w:gridCol w:w="2880"/>
      </w:tblGrid>
      <w:tr w:rsidR="00B40427" w:rsidRPr="00B40427" w14:paraId="3C448299" w14:textId="77777777" w:rsidTr="00B40427">
        <w:trPr>
          <w:trHeight w:val="29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2AB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pecies nam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C070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mon name</w:t>
            </w:r>
          </w:p>
        </w:tc>
      </w:tr>
      <w:tr w:rsidR="00B40427" w:rsidRPr="00B40427" w14:paraId="6B9E20E9" w14:textId="77777777" w:rsidTr="00B40427">
        <w:trPr>
          <w:trHeight w:val="29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F71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is latran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7CF2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yote</w:t>
            </w:r>
          </w:p>
        </w:tc>
      </w:tr>
      <w:tr w:rsidR="00B40427" w:rsidRPr="00B40427" w14:paraId="71C8DC71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20C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stor canaden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0350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erican beaver</w:t>
            </w:r>
          </w:p>
        </w:tc>
      </w:tr>
      <w:tr w:rsidR="00B40427" w:rsidRPr="00B40427" w14:paraId="71E939BC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6B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ervus canadensis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nnod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81CC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le elk</w:t>
            </w:r>
          </w:p>
        </w:tc>
      </w:tr>
      <w:tr w:rsidR="00B40427" w:rsidRPr="00B40427" w14:paraId="3781C70E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E34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etodipus</w:t>
            </w:r>
            <w:proofErr w:type="spellEnd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alifornic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42F0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pocket mouse</w:t>
            </w:r>
          </w:p>
        </w:tc>
      </w:tr>
      <w:tr w:rsidR="00B40427" w:rsidRPr="00B40427" w14:paraId="4E4C0FFD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413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elphis virginia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342B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mon opossum</w:t>
            </w:r>
          </w:p>
        </w:tc>
      </w:tr>
      <w:tr w:rsidR="00B40427" w:rsidRPr="00B40427" w14:paraId="1FCCC3BF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9DB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lis c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471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mestic cat</w:t>
            </w:r>
          </w:p>
        </w:tc>
      </w:tr>
      <w:tr w:rsidR="00B40427" w:rsidRPr="00B40427" w14:paraId="7A1649E5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10F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iurus gris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C88B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estern gray squirrel</w:t>
            </w:r>
          </w:p>
        </w:tc>
      </w:tr>
      <w:tr w:rsidR="00B40427" w:rsidRPr="00B40427" w14:paraId="3976199F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862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tidomys</w:t>
            </w:r>
            <w:proofErr w:type="spellEnd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idecemlinea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A8C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irteen-lined ground squirrel</w:t>
            </w:r>
          </w:p>
        </w:tc>
      </w:tr>
      <w:tr w:rsidR="00B40427" w:rsidRPr="00B40427" w14:paraId="5160BD01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DA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nx ruf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A827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bcat</w:t>
            </w:r>
          </w:p>
        </w:tc>
      </w:tr>
      <w:tr w:rsidR="00B40427" w:rsidRPr="00B40427" w14:paraId="2865F22F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C23B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crotus californic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65E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ifornia vole</w:t>
            </w:r>
          </w:p>
        </w:tc>
      </w:tr>
      <w:tr w:rsidR="00B40427" w:rsidRPr="00B40427" w14:paraId="7E5114E5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CD56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eotoma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uscip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B65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sky-footed woodrat</w:t>
            </w:r>
          </w:p>
        </w:tc>
      </w:tr>
      <w:tr w:rsidR="00B40427" w:rsidRPr="00B40427" w14:paraId="1C22BE7A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1EB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eotoma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p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70F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sert woodrat</w:t>
            </w:r>
          </w:p>
        </w:tc>
      </w:tr>
      <w:tr w:rsidR="00B40427" w:rsidRPr="00B40427" w14:paraId="35132723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3E4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eotoma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crot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D2A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g-eared woodrat</w:t>
            </w:r>
          </w:p>
        </w:tc>
      </w:tr>
      <w:tr w:rsidR="00B40427" w:rsidRPr="00B40427" w14:paraId="4C2960A6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A01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docoileus virginian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3C5D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ite-tailed deer</w:t>
            </w:r>
          </w:p>
        </w:tc>
      </w:tr>
      <w:tr w:rsidR="00B40427" w:rsidRPr="00B40427" w14:paraId="0700A860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A83A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Ondatra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ibethic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B6CE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skrat</w:t>
            </w:r>
          </w:p>
        </w:tc>
      </w:tr>
      <w:tr w:rsidR="00B40427" w:rsidRPr="00B40427" w14:paraId="3745F7AC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0C71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ychomys</w:t>
            </w:r>
            <w:proofErr w:type="spellEnd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p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347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asshoper</w:t>
            </w:r>
            <w:proofErr w:type="spellEnd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ouse</w:t>
            </w:r>
          </w:p>
        </w:tc>
      </w:tr>
      <w:tr w:rsidR="00B40427" w:rsidRPr="00B40427" w14:paraId="4D1DAFAF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2E6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omyscus boyl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AFD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ush mouse</w:t>
            </w:r>
          </w:p>
        </w:tc>
      </w:tr>
      <w:tr w:rsidR="00B40427" w:rsidRPr="00B40427" w14:paraId="48914158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BA20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rini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02B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yon mouse</w:t>
            </w:r>
          </w:p>
        </w:tc>
      </w:tr>
      <w:tr w:rsidR="00B40427" w:rsidRPr="00B40427" w14:paraId="40FB9988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100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omyscus manicul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34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er mouse</w:t>
            </w:r>
          </w:p>
        </w:tc>
      </w:tr>
      <w:tr w:rsidR="00B40427" w:rsidRPr="00B40427" w14:paraId="23AFF1EB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13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cyon lot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0E0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accoon </w:t>
            </w:r>
          </w:p>
        </w:tc>
      </w:tr>
      <w:tr w:rsidR="00B40427" w:rsidRPr="00B40427" w14:paraId="1587691E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778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ma concol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AED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ma</w:t>
            </w:r>
          </w:p>
        </w:tc>
      </w:tr>
      <w:tr w:rsidR="00B40427" w:rsidRPr="00B40427" w14:paraId="6F3E8F6A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06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attus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t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B93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ack rat</w:t>
            </w:r>
          </w:p>
        </w:tc>
      </w:tr>
      <w:tr w:rsidR="00B40427" w:rsidRPr="00B40427" w14:paraId="09EBEA74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CD9E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s scrof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6D4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mistic</w:t>
            </w:r>
            <w:proofErr w:type="spellEnd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ig</w:t>
            </w:r>
          </w:p>
        </w:tc>
      </w:tr>
      <w:tr w:rsidR="00B40427" w:rsidRPr="00B40427" w14:paraId="4FA0E7C0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2C4C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ylvilagus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chma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65F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ush rabbit</w:t>
            </w:r>
          </w:p>
        </w:tc>
      </w:tr>
      <w:tr w:rsidR="00B40427" w:rsidRPr="00B40427" w14:paraId="142A6659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9B9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mias spp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A67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ipmunk</w:t>
            </w:r>
          </w:p>
        </w:tc>
      </w:tr>
      <w:tr w:rsidR="00B40427" w:rsidRPr="00B40427" w14:paraId="09D0F1E7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3182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Urocyon </w:t>
            </w:r>
            <w:proofErr w:type="spellStart"/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inereoargente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2584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grey fox </w:t>
            </w:r>
          </w:p>
        </w:tc>
      </w:tr>
      <w:tr w:rsidR="00B40427" w:rsidRPr="00B40427" w14:paraId="3764A88D" w14:textId="77777777" w:rsidTr="00B40427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E031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rsus americanu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9742" w14:textId="77777777" w:rsidR="00B40427" w:rsidRPr="00B40427" w:rsidRDefault="00B40427" w:rsidP="00B4042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404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ack bear</w:t>
            </w:r>
          </w:p>
        </w:tc>
      </w:tr>
    </w:tbl>
    <w:p w14:paraId="6819396B" w14:textId="77777777" w:rsidR="00B40427" w:rsidRDefault="00B40427" w:rsidP="002F6D65">
      <w:pPr>
        <w:rPr>
          <w:rFonts w:cstheme="minorHAnsi"/>
          <w:color w:val="000000"/>
        </w:rPr>
      </w:pPr>
    </w:p>
    <w:p w14:paraId="2279373F" w14:textId="77777777" w:rsidR="00B40427" w:rsidRDefault="00B40427" w:rsidP="002F6D65">
      <w:pPr>
        <w:rPr>
          <w:rFonts w:cstheme="minorHAnsi"/>
          <w:color w:val="000000"/>
        </w:rPr>
      </w:pPr>
    </w:p>
    <w:p w14:paraId="53E31D58" w14:textId="77777777" w:rsidR="00B40427" w:rsidRPr="002F6D65" w:rsidRDefault="00B40427" w:rsidP="002F6D65">
      <w:pPr>
        <w:rPr>
          <w:rFonts w:cstheme="minorHAnsi"/>
          <w:color w:val="000000"/>
        </w:rPr>
      </w:pPr>
    </w:p>
    <w:p w14:paraId="0CB3550C" w14:textId="77777777" w:rsidR="00083B2B" w:rsidRPr="00083B2B" w:rsidRDefault="00083B2B" w:rsidP="00083B2B">
      <w:pPr>
        <w:pStyle w:val="ListParagraph"/>
        <w:rPr>
          <w:rFonts w:cstheme="minorHAnsi"/>
          <w:color w:val="000000"/>
        </w:rPr>
      </w:pPr>
    </w:p>
    <w:sectPr w:rsidR="00083B2B" w:rsidRPr="0008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A0373"/>
    <w:multiLevelType w:val="hybridMultilevel"/>
    <w:tmpl w:val="EFF06664"/>
    <w:lvl w:ilvl="0" w:tplc="D152C0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0244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B2B"/>
    <w:rsid w:val="00083B2B"/>
    <w:rsid w:val="002F6D65"/>
    <w:rsid w:val="0039470C"/>
    <w:rsid w:val="003F3786"/>
    <w:rsid w:val="006A5D66"/>
    <w:rsid w:val="00946D29"/>
    <w:rsid w:val="00B40427"/>
    <w:rsid w:val="00C10340"/>
    <w:rsid w:val="00ED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D2325"/>
  <w15:chartTrackingRefBased/>
  <w15:docId w15:val="{724B1B51-7A8E-49D2-9F0E-73AC4861A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B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B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B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B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B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B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B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F3786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1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researcharchive.calacademy.org/research/herpetology/catalog/index.asp?xAction=getrec&amp;close=true&amp;CatalogNo=CAS+200616" TargetMode="External"/><Relationship Id="rId21" Type="http://schemas.openxmlformats.org/officeDocument/2006/relationships/hyperlink" Target="http://researcharchive.calacademy.org/research/herpetology/catalog/index.asp?xAction=getrec&amp;close=true&amp;CatalogNo=CAS+224776" TargetMode="External"/><Relationship Id="rId42" Type="http://schemas.openxmlformats.org/officeDocument/2006/relationships/hyperlink" Target="http://researcharchive.calacademy.org/research/herpetology/catalog/index.asp?xAction=getrec&amp;close=true&amp;CatalogNo=CAS+227634" TargetMode="External"/><Relationship Id="rId47" Type="http://schemas.openxmlformats.org/officeDocument/2006/relationships/hyperlink" Target="https://researcharchive.calacademy.org/research/herpetology/catalog/index.asp?xAction=getrec&amp;close=true&amp;CatalogNo=CAS+175636" TargetMode="External"/><Relationship Id="rId63" Type="http://schemas.openxmlformats.org/officeDocument/2006/relationships/hyperlink" Target="https://researcharchive.calacademy.org/research/herpetology/catalog/index.asp?xAction=getrec&amp;close=true&amp;CatalogNo=CAS+257329" TargetMode="External"/><Relationship Id="rId68" Type="http://schemas.openxmlformats.org/officeDocument/2006/relationships/hyperlink" Target="http://arctos.database.museum/guid/MVZ:Herp:234174" TargetMode="External"/><Relationship Id="rId16" Type="http://schemas.openxmlformats.org/officeDocument/2006/relationships/hyperlink" Target="http://researcharchive.calacademy.org/research/herpetology/catalog/index.asp?xAction=getrec&amp;close=true&amp;CatalogNo=CAS+214856" TargetMode="External"/><Relationship Id="rId11" Type="http://schemas.openxmlformats.org/officeDocument/2006/relationships/hyperlink" Target="https://researcharchive.calacademy.org/research/herpetology/catalog/index.asp?xAction=getrec&amp;close=true&amp;CatalogNo=CAS+179041" TargetMode="External"/><Relationship Id="rId32" Type="http://schemas.openxmlformats.org/officeDocument/2006/relationships/hyperlink" Target="http://researcharchive.calacademy.org/research/herpetology/catalog/index.asp?xAction=getrec&amp;close=true&amp;CatalogNo=CAS+223542" TargetMode="External"/><Relationship Id="rId37" Type="http://schemas.openxmlformats.org/officeDocument/2006/relationships/hyperlink" Target="http://researcharchive.calacademy.org/research/herpetology/catalog/index.asp?xAction=getrec&amp;close=true&amp;CatalogNo=CAS+255136" TargetMode="External"/><Relationship Id="rId53" Type="http://schemas.openxmlformats.org/officeDocument/2006/relationships/hyperlink" Target="http://arctos.database.museum/guid/MVZ:Herp:250712" TargetMode="External"/><Relationship Id="rId58" Type="http://schemas.openxmlformats.org/officeDocument/2006/relationships/hyperlink" Target="http://researcharchive.calacademy.org/research/herpetology/catalog/index.asp?xAction=getrec&amp;close=true&amp;CatalogNo=CAS+205796" TargetMode="External"/><Relationship Id="rId74" Type="http://schemas.openxmlformats.org/officeDocument/2006/relationships/hyperlink" Target="http://researcharchive.calacademy.org/research/herpetology/catalog/index.asp?xAction=getrec&amp;close=true&amp;CatalogNo=CAS+244034" TargetMode="External"/><Relationship Id="rId79" Type="http://schemas.openxmlformats.org/officeDocument/2006/relationships/hyperlink" Target="https://researcharchive.calacademy.org/research/herpetology/catalog/index.asp?xAction=getrec&amp;close=true&amp;CatalogNo=CAS+262451" TargetMode="External"/><Relationship Id="rId5" Type="http://schemas.openxmlformats.org/officeDocument/2006/relationships/hyperlink" Target="http://arctos.database.museum/guid/MVZ:Herp:164994" TargetMode="External"/><Relationship Id="rId61" Type="http://schemas.openxmlformats.org/officeDocument/2006/relationships/hyperlink" Target="http://researcharchive.calacademy.org/research/herpetology/catalog/index.asp?xAction=getrec&amp;close=true&amp;CatalogNo=CAS+255413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://researcharchive.calacademy.org/research/herpetology/catalog/index.asp?xAction=getrec&amp;close=true&amp;CatalogNo=CAS+205796" TargetMode="External"/><Relationship Id="rId14" Type="http://schemas.openxmlformats.org/officeDocument/2006/relationships/hyperlink" Target="http://arctos.database.museum/guid/MVZ:Herp:251931" TargetMode="External"/><Relationship Id="rId22" Type="http://schemas.openxmlformats.org/officeDocument/2006/relationships/hyperlink" Target="http://researcharchive.calacademy.org/research/herpetology/catalog/index.asp?xAction=getrec&amp;close=true&amp;CatalogNo=CAS+253042" TargetMode="External"/><Relationship Id="rId27" Type="http://schemas.openxmlformats.org/officeDocument/2006/relationships/hyperlink" Target="http://researcharchive.calacademy.org/research/herpetology/catalog/index.asp?xAction=getrec&amp;close=true&amp;CatalogNo=CAS+208510" TargetMode="External"/><Relationship Id="rId30" Type="http://schemas.openxmlformats.org/officeDocument/2006/relationships/hyperlink" Target="http://researcharchive.calacademy.org/research/herpetology/catalog/index.asp?xAction=getrec&amp;close=true&amp;CatalogNo=CAS+259672" TargetMode="External"/><Relationship Id="rId35" Type="http://schemas.openxmlformats.org/officeDocument/2006/relationships/hyperlink" Target="http://arctos.database.museum/guid/MVZ:Herp:234175" TargetMode="External"/><Relationship Id="rId43" Type="http://schemas.openxmlformats.org/officeDocument/2006/relationships/hyperlink" Target="http://arctos.database.museum/guid/MVZ:Herp:265667" TargetMode="External"/><Relationship Id="rId48" Type="http://schemas.openxmlformats.org/officeDocument/2006/relationships/hyperlink" Target="https://arctos.database.museum/guid/MVZ:Herp:145230" TargetMode="External"/><Relationship Id="rId56" Type="http://schemas.openxmlformats.org/officeDocument/2006/relationships/hyperlink" Target="https://researcharchive.calacademy.org/research/herpetology/catalog/index.asp?xAction=getrec&amp;close=true&amp;CatalogNo=CAS+252913" TargetMode="External"/><Relationship Id="rId64" Type="http://schemas.openxmlformats.org/officeDocument/2006/relationships/hyperlink" Target="http://researcharchive.calacademy.org/research/herpetology/catalog/index.asp?xAction=getrec&amp;close=true&amp;CatalogNo=CAS+205752" TargetMode="External"/><Relationship Id="rId69" Type="http://schemas.openxmlformats.org/officeDocument/2006/relationships/hyperlink" Target="http://researcharchive.calacademy.org/research/herpetology/catalog/index.asp?xAction=getrec&amp;close=true&amp;CatalogNo=CAS+214343" TargetMode="External"/><Relationship Id="rId77" Type="http://schemas.openxmlformats.org/officeDocument/2006/relationships/hyperlink" Target="https://researcharchive.calacademy.org/research/herpetology/catalog/index.asp?xAction=getrec&amp;close=true&amp;CatalogNo=CAS+262594" TargetMode="External"/><Relationship Id="rId8" Type="http://schemas.openxmlformats.org/officeDocument/2006/relationships/hyperlink" Target="http://researcharchive.calacademy.org/research/herpetology/catalog/index.asp?xAction=getrec&amp;close=true&amp;CatalogNo=CAS+253026" TargetMode="External"/><Relationship Id="rId51" Type="http://schemas.openxmlformats.org/officeDocument/2006/relationships/hyperlink" Target="http://researcharchive.calacademy.org/research/herpetology/catalog/index.asp?xAction=getrec&amp;close=true&amp;CatalogNo=CAS+214856" TargetMode="External"/><Relationship Id="rId72" Type="http://schemas.openxmlformats.org/officeDocument/2006/relationships/hyperlink" Target="http://researcharchive.calacademy.org/research/herpetology/catalog/index.asp?xAction=getrec&amp;close=true&amp;CatalogNo=CAS+227634" TargetMode="External"/><Relationship Id="rId80" Type="http://schemas.openxmlformats.org/officeDocument/2006/relationships/hyperlink" Target="https://researcharchive.calacademy.org/research/herpetology/catalog/index.asp?xAction=getrec&amp;close=true&amp;CatalogNo=CAS+23093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arctos.database.museum/guid/MVZ:Herp:145230" TargetMode="External"/><Relationship Id="rId17" Type="http://schemas.openxmlformats.org/officeDocument/2006/relationships/hyperlink" Target="http://arctos.database.museum/guid/MVZ:Herp:250712" TargetMode="External"/><Relationship Id="rId25" Type="http://schemas.openxmlformats.org/officeDocument/2006/relationships/hyperlink" Target="http://researcharchive.calacademy.org/research/herpetology/catalog/index.asp?xAction=getrec&amp;close=true&amp;CatalogNo=CAS+200610" TargetMode="External"/><Relationship Id="rId33" Type="http://schemas.openxmlformats.org/officeDocument/2006/relationships/hyperlink" Target="http://researcharchive.calacademy.org/research/herpetology/catalog/index.asp?xAction=getrec&amp;close=true&amp;CatalogNo=CAS+225300" TargetMode="External"/><Relationship Id="rId38" Type="http://schemas.openxmlformats.org/officeDocument/2006/relationships/hyperlink" Target="http://researcharchive.calacademy.org/research/herpetology/catalog/index.asp?xAction=getrec&amp;close=true&amp;CatalogNo=CAS+253044" TargetMode="External"/><Relationship Id="rId46" Type="http://schemas.openxmlformats.org/officeDocument/2006/relationships/hyperlink" Target="https://researcharchive.calacademy.org/research/herpetology/catalog/index.asp?xAction=getrec&amp;close=true&amp;CatalogNo=CAS+211677" TargetMode="External"/><Relationship Id="rId59" Type="http://schemas.openxmlformats.org/officeDocument/2006/relationships/hyperlink" Target="https://researcharchive.calacademy.org/research/herpetology/catalog/index.asp?xAction=getrec&amp;close=true&amp;CatalogNo=CAS+203543" TargetMode="External"/><Relationship Id="rId67" Type="http://schemas.openxmlformats.org/officeDocument/2006/relationships/hyperlink" Target="http://researcharchive.calacademy.org/research/herpetology/catalog/index.asp?xAction=getrec&amp;close=true&amp;CatalogNo=CAS+223542" TargetMode="External"/><Relationship Id="rId20" Type="http://schemas.openxmlformats.org/officeDocument/2006/relationships/hyperlink" Target="http://researcharchive.calacademy.org/research/herpetology/catalog/index.asp?xAction=getrec&amp;close=true&amp;CatalogNo=CAS+207429" TargetMode="External"/><Relationship Id="rId41" Type="http://schemas.openxmlformats.org/officeDocument/2006/relationships/hyperlink" Target="http://researcharchive.calacademy.org/research/herpetology/catalog/index.asp?xAction=getrec&amp;close=true&amp;CatalogNo=CAS+208714" TargetMode="External"/><Relationship Id="rId54" Type="http://schemas.openxmlformats.org/officeDocument/2006/relationships/hyperlink" Target="http://arctos.database.museum/guid/MVZ:Herp:164994" TargetMode="External"/><Relationship Id="rId62" Type="http://schemas.openxmlformats.org/officeDocument/2006/relationships/hyperlink" Target="http://researcharchive.calacademy.org/research/herpetology/catalog/index.asp?xAction=getrec&amp;close=true&amp;CatalogNo=CAS+200288" TargetMode="External"/><Relationship Id="rId70" Type="http://schemas.openxmlformats.org/officeDocument/2006/relationships/hyperlink" Target="https://researcharchive.calacademy.org/research/herpetology/catalog/index.asp?xAction=getrec&amp;close=true&amp;CatalogNo=CAS+259679" TargetMode="External"/><Relationship Id="rId75" Type="http://schemas.openxmlformats.org/officeDocument/2006/relationships/hyperlink" Target="https://researcharchive.calacademy.org/research/herpetology/catalog/index.asp?xAction=getrec&amp;close=true&amp;CatalogNo=CAS+25384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arctos.database.museum/guid/MVZ:Herp:164995" TargetMode="External"/><Relationship Id="rId15" Type="http://schemas.openxmlformats.org/officeDocument/2006/relationships/hyperlink" Target="http://researcharchive.calacademy.org/research/herpetology/catalog/index.asp?xAction=getrec&amp;close=true&amp;CatalogNo=CAS+252904" TargetMode="External"/><Relationship Id="rId23" Type="http://schemas.openxmlformats.org/officeDocument/2006/relationships/hyperlink" Target="http://researcharchive.calacademy.org/research/herpetology/catalog/index.asp?xAction=getrec&amp;close=true&amp;CatalogNo=CAS+255413" TargetMode="External"/><Relationship Id="rId28" Type="http://schemas.openxmlformats.org/officeDocument/2006/relationships/hyperlink" Target="http://researcharchive.calacademy.org/research/herpetology/catalog/index.asp?xAction=getrec&amp;close=true&amp;CatalogNo=CAS+205752" TargetMode="External"/><Relationship Id="rId36" Type="http://schemas.openxmlformats.org/officeDocument/2006/relationships/hyperlink" Target="http://researcharchive.calacademy.org/research/herpetology/catalog/index.asp?xAction=getrec&amp;close=true&amp;CatalogNo=CAS+214343" TargetMode="External"/><Relationship Id="rId49" Type="http://schemas.openxmlformats.org/officeDocument/2006/relationships/hyperlink" Target="http://arctos.database.museum/guid/MVZ:Herp:251931" TargetMode="External"/><Relationship Id="rId57" Type="http://schemas.openxmlformats.org/officeDocument/2006/relationships/hyperlink" Target="https://researcharchive.calacademy.org/research/herpetology/catalog/index.asp?xAction=getrec&amp;close=true&amp;CatalogNo=CAS+213213" TargetMode="External"/><Relationship Id="rId10" Type="http://schemas.openxmlformats.org/officeDocument/2006/relationships/hyperlink" Target="https://researcharchive.calacademy.org/research/herpetology/catalog/index.asp?xAction=getrec&amp;close=true&amp;CatalogNo=CAS+178994" TargetMode="External"/><Relationship Id="rId31" Type="http://schemas.openxmlformats.org/officeDocument/2006/relationships/hyperlink" Target="http://researcharchive.calacademy.org/research/herpetology/catalog/index.asp?xAction=getrec&amp;close=true&amp;CatalogNo=CAS+200290" TargetMode="External"/><Relationship Id="rId44" Type="http://schemas.openxmlformats.org/officeDocument/2006/relationships/hyperlink" Target="http://researcharchive.calacademy.org/research/herpetology/catalog/index.asp?xAction=getrec&amp;close=true&amp;CatalogNo=CAS+244034" TargetMode="External"/><Relationship Id="rId52" Type="http://schemas.openxmlformats.org/officeDocument/2006/relationships/hyperlink" Target="http://researcharchive.calacademy.org/research/herpetology/catalog/index.asp?xAction=getrec&amp;close=true&amp;CatalogNo=CAS+206465" TargetMode="External"/><Relationship Id="rId60" Type="http://schemas.openxmlformats.org/officeDocument/2006/relationships/hyperlink" Target="http://researcharchive.calacademy.org/research/herpetology/catalog/index.asp?xAction=getrec&amp;close=true&amp;CatalogNo=CAS+208510" TargetMode="External"/><Relationship Id="rId65" Type="http://schemas.openxmlformats.org/officeDocument/2006/relationships/hyperlink" Target="http://researcharchive.calacademy.org/research/herpetology/catalog/index.asp?xAction=getrec&amp;close=true&amp;CatalogNo=CAS+259672" TargetMode="External"/><Relationship Id="rId73" Type="http://schemas.openxmlformats.org/officeDocument/2006/relationships/hyperlink" Target="http://arctos.database.museum/guid/MVZ:Herp:265667" TargetMode="External"/><Relationship Id="rId78" Type="http://schemas.openxmlformats.org/officeDocument/2006/relationships/hyperlink" Target="https://researcharchive.calacademy.org/research/herpetology/catalog/index.asp?xAction=getrec&amp;close=true&amp;CatalogNo=CAS+262432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researcharchive.calacademy.org/research/herpetology/catalog/index.asp?xAction=getrec&amp;close=true&amp;CatalogNo=CAS+175636" TargetMode="External"/><Relationship Id="rId13" Type="http://schemas.openxmlformats.org/officeDocument/2006/relationships/hyperlink" Target="http://researcharchive.calacademy.org/research/herpetology/catalog/index.asp?xAction=getrec&amp;close=true&amp;CatalogNo=CAS+208660" TargetMode="External"/><Relationship Id="rId18" Type="http://schemas.openxmlformats.org/officeDocument/2006/relationships/hyperlink" Target="http://arctos.database.museum/guid/MVZ:Herp:238581" TargetMode="External"/><Relationship Id="rId39" Type="http://schemas.openxmlformats.org/officeDocument/2006/relationships/hyperlink" Target="http://arctos.database.museum/guid/MVZ:Herp:236242" TargetMode="External"/><Relationship Id="rId34" Type="http://schemas.openxmlformats.org/officeDocument/2006/relationships/hyperlink" Target="http://arctos.database.museum/guid/MVZ:Herp:234174" TargetMode="External"/><Relationship Id="rId50" Type="http://schemas.openxmlformats.org/officeDocument/2006/relationships/hyperlink" Target="http://researcharchive.calacademy.org/research/herpetology/catalog/index.asp?xAction=getrec&amp;close=true&amp;CatalogNo=CAS+252904" TargetMode="External"/><Relationship Id="rId55" Type="http://schemas.openxmlformats.org/officeDocument/2006/relationships/hyperlink" Target="http://arctos.database.museum/guid/MVZ:Herp:164995" TargetMode="External"/><Relationship Id="rId76" Type="http://schemas.openxmlformats.org/officeDocument/2006/relationships/hyperlink" Target="https://researcharchive.calacademy.org/research/herpetology/catalog/index.asp?xAction=getrec&amp;close=true&amp;CatalogNo=CAS+232082" TargetMode="External"/><Relationship Id="rId7" Type="http://schemas.openxmlformats.org/officeDocument/2006/relationships/hyperlink" Target="http://researcharchive.calacademy.org/research/herpetology/catalog/index.asp?xAction=getrec&amp;close=true&amp;CatalogNo=CAS+206465" TargetMode="External"/><Relationship Id="rId71" Type="http://schemas.openxmlformats.org/officeDocument/2006/relationships/hyperlink" Target="http://researcharchive.calacademy.org/research/herpetology/catalog/index.asp?xAction=getrec&amp;close=true&amp;CatalogNo=CAS+208714" TargetMode="External"/><Relationship Id="rId2" Type="http://schemas.openxmlformats.org/officeDocument/2006/relationships/styles" Target="styles.xml"/><Relationship Id="rId29" Type="http://schemas.openxmlformats.org/officeDocument/2006/relationships/hyperlink" Target="http://researcharchive.calacademy.org/research/herpetology/catalog/index.asp?xAction=getrec&amp;close=true&amp;CatalogNo=CAS+226108" TargetMode="External"/><Relationship Id="rId24" Type="http://schemas.openxmlformats.org/officeDocument/2006/relationships/hyperlink" Target="http://arctos.database.museum/guid/MVZ:Herp:145382" TargetMode="External"/><Relationship Id="rId40" Type="http://schemas.openxmlformats.org/officeDocument/2006/relationships/hyperlink" Target="http://researcharchive.calacademy.org/research/herpetology/catalog/index.asp?xAction=getrec&amp;close=true&amp;CatalogNo=CAS+259608" TargetMode="External"/><Relationship Id="rId45" Type="http://schemas.openxmlformats.org/officeDocument/2006/relationships/hyperlink" Target="http://researcharchive.calacademy.org/research/herpetology/catalog/index.asp?xAction=getrec&amp;close=true&amp;CatalogNo=CAS+253186" TargetMode="External"/><Relationship Id="rId66" Type="http://schemas.openxmlformats.org/officeDocument/2006/relationships/hyperlink" Target="http://researcharchive.calacademy.org/research/herpetology/catalog/index.asp?xAction=getrec&amp;close=true&amp;CatalogNo=CAS+2247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523</Words>
  <Characters>1438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y Rodgers</dc:creator>
  <cp:keywords/>
  <dc:description/>
  <cp:lastModifiedBy>Torrey Rodgers</cp:lastModifiedBy>
  <cp:revision>3</cp:revision>
  <dcterms:created xsi:type="dcterms:W3CDTF">2024-09-01T20:27:00Z</dcterms:created>
  <dcterms:modified xsi:type="dcterms:W3CDTF">2024-09-01T20:40:00Z</dcterms:modified>
</cp:coreProperties>
</file>